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: Primers and probe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296"/>
        <w:gridCol w:w="2088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CHONDRIA COPY NUMBE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24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Mito+ve13909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TGCTCAACGAAAGTGAAT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Mito(CNC)R13909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ATTTATCGTATGCTCATTTC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CLEAR GENOME COPY NUMBE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1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CGAACACCCTTGTTGT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1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GCTCGATCCTTCTTT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-rDNA 3C TAQMA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DNA3CForwar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AGCCGTATGCGATGAA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Nts1_599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TTCCTTCCCGCTTTC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DNA3CProb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-TCGCACGTACGGTTCTTACC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-rDNA POSITIV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NA+ve460025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TATGCTCATTGGGTT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NA+ve460025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AGCGGGAAGGAAT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Mito+ve13909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TGCTCAACGAAAGTGAAT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itoAcross13909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CCCGATAGGTAGACCTTTA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CHONDRIAL GROUP I AND II MUTANT GENOTYPE TESTING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1_E&amp;I_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AGTGGTATGGCAGGAACA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24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1_E&amp;I_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CCCCGTAAAGTTAGCCCCT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2_I_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GGGGATTGTGATTCATGC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2_I_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CTGTCTTCCTTCCTTGCA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3_I_F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ACTTTCTTCCCCTCCGAA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3_I_R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GGCCCTCGTGGGGATAAT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4_I_F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TGATCAATTTTCATTACAGCGT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4_I_R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TTTTCTTGTAGTCTCTGAGGATCT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5_I_F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AGGCAAACTCGAGGAAAAC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Mito_AI5_I_R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</w:rPr>
              <w:t>AATATCCTCAATTAAGAGGTC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DNA-nDNA 3C TAQMA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gDNA3CForwar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CACCGTCTCTTGTTTAG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gDNA3CRevers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ATCGTATCCTTCTCTAGTGAA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gDNA3CProb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-TTAACTTCAGTTAAATCTT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-nDNA 3C TAQMA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DNA3CForwar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AGCCGTATGCGATGAA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itogDNA3CR1322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AATCCCTCGCCAACATA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DNA3CProb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-TCGCACGTACGGTTCTTACC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IGATION CONTROL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.coli211bp3’MspI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AGAAATTCGTCGGTA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.coli211bp3’MspI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CGGTCATTGAAGTATT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bda185bp3’MspI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ACAGCGTGATGGAGC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ambda185bp3’MspIR 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ATCCAGCCGGTC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to-nDNA POSITIV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Mito+ve13909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TGCTCAACGAAAGTGAAT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itoAcross13909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CCCGATAGGTAGACCTTTA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MitogDNA3CR1322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GAATCCCTCGCCAACATA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Calibri" w:cs="Arial" w:ascii="Arial" w:hAnsi="Arial"/>
                <w:b w:val="false"/>
                <w:color w:val="000000"/>
                <w:sz w:val="20"/>
                <w:szCs w:val="20"/>
              </w:rPr>
              <w:t>gDNA+ve13221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ATCCATCTCGCAGCAATT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DNA-nDNA POSITIV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DNAAcross5313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GATCGTTGGGTAATGCTC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DNAAcross5313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GCCTGTGGTTGATGGAAA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DNAAcross6434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CACCACAAATCAAGCCT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DNAAcross6434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ATGGTCGCTCCTGCCTAT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</w:rPr>
              <w:t>RNA qRT-PCR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RSM7_qRT-PCR_Fo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TGTCATTCCTGTGCCTCT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RSM7_qRT-PCR_Rev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TGGCTGTCTTGTGAATCT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MSY1_qRT-PCR_Fo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CGGCGTATGATGTTTACC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MSY1_qRT-PCR_Rev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CCGGAGCCAACTCCATAT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ACT1_qRT-PCR_cont_F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ACATCGTTATGTCCGGTG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ACT1_qRT-PCR_cont_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both"/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cs="Arial" w:ascii="Arial" w:hAnsi="Arial"/>
                <w:spacing w:val="-2"/>
                <w:lang w:val="en-US"/>
              </w:rPr>
              <w:t>AGATGGACCACTTTCGTC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pacing w:val="-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pacing w:val="-2"/>
                <w:sz w:val="20"/>
                <w:szCs w:val="20"/>
                <w:lang w:val="en-US"/>
              </w:rPr>
            </w:r>
          </w:p>
        </w:tc>
      </w:tr>
    </w:tbl>
    <w:p>
      <w:pPr>
        <w:pStyle w:val="NoSpacing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 primers were designed using Primer3. Taqman primer and probes were designed using BioSearch Technologies RealTimeDesign online software.</w:t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4:00Z</dcterms:created>
  <dc:creator>Chris</dc:creator>
  <dc:description/>
  <cp:keywords/>
  <dc:language>en-US</dc:language>
  <cp:lastModifiedBy>O'Sullivan, Justin</cp:lastModifiedBy>
  <cp:lastPrinted>2011-03-25T12:35:00Z</cp:lastPrinted>
  <dcterms:modified xsi:type="dcterms:W3CDTF">2012-01-01T0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